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70F" w:rsidRPr="0063270F" w:rsidRDefault="003D36AA" w:rsidP="006327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63270F" w:rsidRPr="0063270F">
        <w:rPr>
          <w:rFonts w:ascii="Times New Roman" w:hAnsi="Times New Roman" w:cs="Times New Roman"/>
          <w:b/>
          <w:sz w:val="24"/>
          <w:szCs w:val="24"/>
        </w:rPr>
        <w:t>: Demographic characteristics of the rat population stratified per geographic site, 20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72"/>
        <w:gridCol w:w="916"/>
        <w:gridCol w:w="916"/>
        <w:gridCol w:w="796"/>
        <w:gridCol w:w="523"/>
      </w:tblGrid>
      <w:tr w:rsidR="0063270F" w:rsidRPr="0063270F" w:rsidTr="00DE4D98">
        <w:tc>
          <w:tcPr>
            <w:tcW w:w="0" w:type="auto"/>
            <w:tcBorders>
              <w:bottom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PL1</w:t>
            </w:r>
          </w:p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</w:tc>
        <w:tc>
          <w:tcPr>
            <w:tcW w:w="0" w:type="auto"/>
            <w:tcBorders>
              <w:bottom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PL6</w:t>
            </w:r>
          </w:p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(n=31)</w:t>
            </w:r>
          </w:p>
        </w:tc>
        <w:tc>
          <w:tcPr>
            <w:tcW w:w="0" w:type="auto"/>
            <w:tcBorders>
              <w:bottom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PL8</w:t>
            </w:r>
          </w:p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0" w:type="auto"/>
            <w:tcBorders>
              <w:bottom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3270F" w:rsidRPr="0063270F" w:rsidTr="00DE4D9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8 (53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8 (47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14 (43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4 (44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bCs/>
                <w:sz w:val="24"/>
                <w:szCs w:val="24"/>
              </w:rPr>
              <w:t>Weight category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 xml:space="preserve">  Juvenile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2 (14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10 (32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 xml:space="preserve">  Sub-adult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8 (53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11 (64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15 (48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4 (44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 xml:space="preserve">  Adult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5 (33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5 (56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</w:p>
        </w:tc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3 (37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7 (39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270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70F" w:rsidRPr="0063270F" w:rsidTr="00DE4D98"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3270F" w:rsidRPr="0063270F" w:rsidRDefault="0063270F" w:rsidP="00DE4D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270F" w:rsidRPr="0063270F" w:rsidRDefault="0063270F" w:rsidP="006327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270F">
        <w:rPr>
          <w:rFonts w:ascii="Times New Roman" w:hAnsi="Times New Roman" w:cs="Times New Roman"/>
          <w:sz w:val="24"/>
          <w:szCs w:val="24"/>
        </w:rPr>
        <w:t>NS: No significant</w:t>
      </w:r>
    </w:p>
    <w:p w:rsidR="00A55788" w:rsidRDefault="00A55788"/>
    <w:sectPr w:rsidR="00A55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66D"/>
    <w:rsid w:val="003D36AA"/>
    <w:rsid w:val="0063270F"/>
    <w:rsid w:val="008A366D"/>
    <w:rsid w:val="00A5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0F"/>
    <w:rPr>
      <w:rFonts w:eastAsiaTheme="minorEastAsia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70F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0F"/>
    <w:rPr>
      <w:rFonts w:eastAsiaTheme="minorEastAsia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70F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4</Characters>
  <Application>Microsoft Office Word</Application>
  <DocSecurity>0</DocSecurity>
  <Lines>3</Lines>
  <Paragraphs>1</Paragraphs>
  <ScaleCrop>false</ScaleCrop>
  <Company>Yale University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</dc:creator>
  <cp:keywords/>
  <dc:description/>
  <cp:lastModifiedBy>Fede</cp:lastModifiedBy>
  <cp:revision>3</cp:revision>
  <dcterms:created xsi:type="dcterms:W3CDTF">2015-03-28T13:29:00Z</dcterms:created>
  <dcterms:modified xsi:type="dcterms:W3CDTF">2015-05-17T15:46:00Z</dcterms:modified>
</cp:coreProperties>
</file>